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b/>
          <w:b/>
          <w:i/>
          <w:i/>
          <w:color w:val="000000"/>
          <w:kern w:val="0"/>
          <w:sz w:val="32"/>
          <w:szCs w:val="32"/>
        </w:rPr>
      </w:pPr>
      <w:r>
        <w:rPr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>
          <w:rFonts w:eastAsia="微软雅黑"/>
          <w:b/>
          <w:b/>
          <w:color w:val="000000"/>
          <w:kern w:val="0"/>
          <w:sz w:val="32"/>
          <w:szCs w:val="32"/>
        </w:rPr>
      </w:pPr>
      <w:r>
        <w:rPr>
          <w:rFonts w:eastAsia="微软雅黑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/>
          <w:b/>
          <w:color w:val="000000"/>
          <w:kern w:val="0"/>
          <w:sz w:val="24"/>
        </w:rPr>
        <w:t>Authors:</w:t>
      </w:r>
      <w:r>
        <w:rPr>
          <w:rFonts w:eastAsia="微软雅黑"/>
          <w:color w:val="000000"/>
          <w:kern w:val="0"/>
          <w:sz w:val="24"/>
        </w:rPr>
        <w:t xml:space="preserve"> Xue Zhang, Shi-Kang Shen *, </w:t>
      </w:r>
    </w:p>
    <w:p>
      <w:pPr>
        <w:pStyle w:val="Normal"/>
        <w:autoSpaceDE w:val="false"/>
        <w:rPr/>
      </w:pPr>
      <w:r>
        <w:rPr>
          <w:rFonts w:eastAsia="微软雅黑"/>
          <w:b/>
          <w:bCs/>
          <w:color w:val="000000"/>
          <w:kern w:val="0"/>
          <w:sz w:val="24"/>
        </w:rPr>
        <w:t xml:space="preserve">*Address for Correspondence: </w:t>
      </w:r>
      <w:r>
        <w:rPr>
          <w:rFonts w:eastAsia="微软雅黑"/>
          <w:color w:val="000000"/>
          <w:kern w:val="0"/>
          <w:sz w:val="24"/>
        </w:rPr>
        <w:t>Shi-K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/>
          <w:b/>
          <w:color w:val="000000"/>
          <w:kern w:val="0"/>
          <w:sz w:val="24"/>
        </w:rPr>
        <w:t>E-mail:</w:t>
      </w:r>
      <w:r>
        <w:rPr>
          <w:rFonts w:eastAsia="微软雅黑"/>
          <w:color w:val="000000"/>
          <w:kern w:val="0"/>
          <w:sz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eastAsia="微软雅黑"/>
          <w:b/>
          <w:b/>
          <w:color w:val="000000"/>
          <w:kern w:val="0"/>
          <w:sz w:val="24"/>
        </w:rPr>
      </w:pPr>
      <w:r>
        <w:rPr>
          <w:rFonts w:eastAsia="微软雅黑"/>
          <w:b/>
          <w:color w:val="000000"/>
          <w:kern w:val="0"/>
          <w:sz w:val="24"/>
        </w:rPr>
      </w:r>
      <w:bookmarkStart w:id="0" w:name="_GoBack"/>
      <w:bookmarkStart w:id="1" w:name="_GoBack"/>
      <w:bookmarkEnd w:id="1"/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S8 The FPKM values of candidate genes related stress to water deprivation in </w:t>
      </w:r>
      <w:r>
        <w:rPr>
          <w:b/>
          <w:i/>
          <w:color w:val="000000"/>
          <w:sz w:val="18"/>
          <w:szCs w:val="18"/>
        </w:rPr>
        <w:t>C. chago</w:t>
      </w:r>
      <w:r>
        <w:rPr>
          <w:b/>
          <w:color w:val="000000"/>
          <w:sz w:val="18"/>
          <w:szCs w:val="18"/>
        </w:rPr>
        <w:t xml:space="preserve"> transcriptom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1283"/>
        <w:gridCol w:w="2665"/>
        <w:gridCol w:w="1122"/>
        <w:gridCol w:w="863"/>
        <w:gridCol w:w="863"/>
        <w:gridCol w:w="863"/>
      </w:tblGrid>
      <w:tr>
        <w:trPr>
          <w:trHeight w:val="285" w:hRule="atLeast"/>
        </w:trPr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 ID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 Annotation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1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2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3</w:t>
            </w:r>
          </w:p>
        </w:tc>
      </w:tr>
      <w:tr>
        <w:trPr>
          <w:trHeight w:val="285" w:hRule="atLeast"/>
        </w:trPr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799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, gst</w:t>
            </w:r>
          </w:p>
        </w:tc>
        <w:tc>
          <w:tcPr>
            <w:tcW w:w="2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0826_g1_i1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107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302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76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88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886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12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8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04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.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1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.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710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98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981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020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62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08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.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.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34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11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.2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.8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27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278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487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86_g1_i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99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1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990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27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275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.2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776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963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301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682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.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.1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463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15A3_4, PHT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15 (peptide/histidine transporter), member 3/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68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689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094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2182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363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635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00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83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55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98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83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844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79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793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82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29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43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092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184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4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45_g2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954_g3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285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711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873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03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032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032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032_g4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454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653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243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721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53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.6.3.6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+-transporting ATP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83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833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833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16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162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162_g4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26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98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984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10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42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423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60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53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53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53_g4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53_g7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570_g3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20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519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.1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031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440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304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99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A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ose synthase 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32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97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05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39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96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663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671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76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478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478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478_g7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478_g8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478_g9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108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333_g6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333_g7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333_g8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73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112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486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12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.2.1.3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(NAD+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302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34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96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962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88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8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5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6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24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45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456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7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7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936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55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226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28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EBP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EBP-like facto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817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316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7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21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214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45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299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39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32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36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62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114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63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3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78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80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7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75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862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312_g4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1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2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7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.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.9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939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6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2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05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.1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057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2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057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.9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910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49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.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1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3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67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215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638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097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43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931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9312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24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1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11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D1_2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 D1/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42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421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421_g4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87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535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535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51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78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850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850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850_g3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850_g3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59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527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527_g2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527_g2_i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527_g3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93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18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.2.1.21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glucosid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728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858_g1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35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74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127_g2_i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28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79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799_g1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799_g2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799_g2_i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50_g1_i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3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8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46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46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657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728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622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622_g1_i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823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.4.1.207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oglucan:xyloglucosyl transfer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38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42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49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85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850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314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19_g6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19_g6_i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26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270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404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530_g1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87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P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PIP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391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389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.9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.7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.4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389_g2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.0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.3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68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688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560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7.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.3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920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910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764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60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601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94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2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2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64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64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2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47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6136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69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.4.1.13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rose synth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764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60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601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94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2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2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64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64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2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47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6136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48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90B, TRA1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90kDa bet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17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175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58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38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380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4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49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49_g1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212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384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21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211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628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LG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 ubiquitin-protein ligase RGLG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05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838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838_g2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45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90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908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908_g2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908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79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653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653_g1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653_g1_i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32_g5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7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449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K2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kinase SRK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375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15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8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58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9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268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02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020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020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020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05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053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34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74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9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68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.4.1.1, glgP, PYG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gen phosphoryl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05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053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69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95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523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43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.11.1.9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peroxid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48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50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.3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26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562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9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562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1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099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48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727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EP5_6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 expression-enhancing protein 5/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29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98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982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749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47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475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177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31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79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52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P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kle-type POZ prote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279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394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14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146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290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290_g1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8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26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262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262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0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262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961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415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971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17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.2.1.2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amyl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08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088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00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3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0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09_g4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09_g5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29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292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709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A7_11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A7/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97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77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90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901_g1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77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775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79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268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480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2_3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hosphatase PTC2/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64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982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982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982_g1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03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6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64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64_g2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64_g2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740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25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BP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nucleic acid-binding prote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40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409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409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409_g2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1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11_g1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720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782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0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69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X21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RNA helicase DDX2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620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005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507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84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E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cis-epoxycarotenoid dioxygen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895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822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822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78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.0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31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3586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627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P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 ubiquitin-protein ligase DRIP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17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171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171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171_g4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464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13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125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21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.7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213_g1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213_g1_i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6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.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9505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342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C2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MYC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73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739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739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91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91_g3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91_g3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323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3238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5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LE, ERG1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ualene monooxygen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38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389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756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211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767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116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RNA helicase MSS116, mitochondrial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50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503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437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626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3R, CNB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phosphatase 2B regulatory subuni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877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29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19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652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291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9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88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MX, HNRNPG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ous nuclear ribonucleoprotein G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071_g2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071_g2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98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984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823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.6.5.4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dehydroascorbate reductase (NADH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1144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21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6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98_g3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98_g4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9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62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F1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cription facto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358_g1_i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795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17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TB1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anylgeranyl transferase type-1 subunit bet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608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608_g1_i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608_g1_i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799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G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ygen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859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77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5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663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H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07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11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1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ptochrome 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7741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.8</w:t>
            </w:r>
          </w:p>
        </w:tc>
      </w:tr>
      <w:tr>
        <w:trPr>
          <w:trHeight w:val="285" w:hRule="atLeast"/>
        </w:trPr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595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TA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rnesyltransferase/geranylgeranyltransferase type-1 subunit alph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23_g1_i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3</w:t>
            </w:r>
          </w:p>
        </w:tc>
      </w:tr>
      <w:tr>
        <w:trPr>
          <w:trHeight w:val="285" w:hRule="atLeast"/>
        </w:trPr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5954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TB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rnesyltransferase subunit beta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685_g1_i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7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7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kern w:val="2"/>
      <w:sz w:val="18"/>
      <w:szCs w:val="18"/>
    </w:rPr>
  </w:style>
  <w:style w:type="character" w:styleId="InternetLink">
    <w:name w:val="Hyperlink"/>
    <w:basedOn w:val="Style14"/>
    <w:rPr>
      <w:rFonts w:cs="Times New Roman"/>
      <w:color w:val="0563C1"/>
      <w:u w:val="single"/>
    </w:rPr>
  </w:style>
  <w:style w:type="character" w:styleId="VisitedInternetLink">
    <w:name w:val="FollowedHyperlink"/>
    <w:basedOn w:val="Style14"/>
    <w:rPr>
      <w:rFonts w:cs="Times New Roman"/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01:48:00Z</dcterms:created>
  <dc:creator> </dc:creator>
  <dc:description/>
  <cp:keywords/>
  <dc:language>en-US</dc:language>
  <cp:lastModifiedBy>think</cp:lastModifiedBy>
  <dcterms:modified xsi:type="dcterms:W3CDTF">2018-07-28T01:48:00Z</dcterms:modified>
  <cp:revision>2</cp:revision>
  <dc:subject/>
  <dc:title>Supplementary Material</dc:title>
</cp:coreProperties>
</file>